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694" w:rsidRDefault="00155ED8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dditional file 1</w:t>
      </w:r>
    </w:p>
    <w:p w:rsidR="00EB0D46" w:rsidRPr="00EB0D46" w:rsidRDefault="00EB0D46">
      <w:pPr>
        <w:spacing w:line="360" w:lineRule="auto"/>
        <w:rPr>
          <w:rFonts w:ascii="Times New Roman" w:hAnsi="Times New Roman" w:cs="Times New Roman"/>
          <w:b/>
        </w:rPr>
      </w:pPr>
    </w:p>
    <w:p w:rsidR="00162694" w:rsidRDefault="00DC59B7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155ED8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1.</w:t>
      </w:r>
      <w:r>
        <w:rPr>
          <w:rFonts w:ascii="Times New Roman" w:eastAsia="Times New Roman" w:hAnsi="Times New Roman" w:cs="Times New Roman"/>
        </w:rPr>
        <w:t xml:space="preserve"> Primer sequences of mouse genes used for the real-time qPCR analysis</w:t>
      </w:r>
    </w:p>
    <w:tbl>
      <w:tblPr>
        <w:tblStyle w:val="GridTable1Light"/>
        <w:tblpPr w:leftFromText="180" w:rightFromText="180" w:vertAnchor="text" w:horzAnchor="margin" w:tblpY="13"/>
        <w:tblW w:w="8290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5318"/>
      </w:tblGrid>
      <w:tr w:rsidR="00EB0D46" w:rsidTr="00EB0D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EB0D46" w:rsidRDefault="00EB0D46" w:rsidP="00EB0D4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rget genes</w:t>
            </w:r>
          </w:p>
        </w:tc>
        <w:tc>
          <w:tcPr>
            <w:tcW w:w="1417" w:type="dxa"/>
          </w:tcPr>
          <w:p w:rsidR="00EB0D46" w:rsidRDefault="00EB0D46" w:rsidP="00EB0D4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18" w:type="dxa"/>
          </w:tcPr>
          <w:p w:rsidR="00EB0D46" w:rsidRDefault="00EB0D46" w:rsidP="00EB0D4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sequences</w:t>
            </w:r>
          </w:p>
        </w:tc>
      </w:tr>
      <w:tr w:rsidR="00EB0D46" w:rsidTr="00EB0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EB0D46" w:rsidRDefault="00EB0D46" w:rsidP="00EB0D46">
            <w:p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GF2</w:t>
            </w:r>
          </w:p>
        </w:tc>
        <w:tc>
          <w:tcPr>
            <w:tcW w:w="1417" w:type="dxa"/>
          </w:tcPr>
          <w:p w:rsidR="00EB0D46" w:rsidRDefault="00EB0D46" w:rsidP="00EB0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5318" w:type="dxa"/>
          </w:tcPr>
          <w:p w:rsidR="00EB0D46" w:rsidRDefault="00EB0D46" w:rsidP="00EB0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-CACCAGGCCACTTCAAGGA-3’</w:t>
            </w:r>
          </w:p>
        </w:tc>
      </w:tr>
      <w:tr w:rsidR="00EB0D46" w:rsidTr="00EB0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EB0D46" w:rsidRDefault="00EB0D46" w:rsidP="00EB0D46">
            <w:p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17" w:type="dxa"/>
          </w:tcPr>
          <w:p w:rsidR="00EB0D46" w:rsidRDefault="00EB0D46" w:rsidP="00EB0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5318" w:type="dxa"/>
          </w:tcPr>
          <w:p w:rsidR="00EB0D46" w:rsidRDefault="00EB0D46" w:rsidP="00EB0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-GATGGATGCGCAGGAAGAA-3’</w:t>
            </w:r>
          </w:p>
        </w:tc>
      </w:tr>
      <w:tr w:rsidR="00EB0D46" w:rsidTr="00EB0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EB0D46" w:rsidRDefault="00EB0D46" w:rsidP="00EB0D46">
            <w:p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VEGF</w:t>
            </w:r>
          </w:p>
        </w:tc>
        <w:tc>
          <w:tcPr>
            <w:tcW w:w="1417" w:type="dxa"/>
          </w:tcPr>
          <w:p w:rsidR="00EB0D46" w:rsidRDefault="00EB0D46" w:rsidP="00EB0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5318" w:type="dxa"/>
          </w:tcPr>
          <w:p w:rsidR="00EB0D46" w:rsidRDefault="00EB0D46" w:rsidP="00EB0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-AACGATGAAGCCCTGGAGTG-3’</w:t>
            </w:r>
          </w:p>
        </w:tc>
      </w:tr>
      <w:tr w:rsidR="00EB0D46" w:rsidTr="00EB0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EB0D46" w:rsidRDefault="00EB0D46" w:rsidP="00EB0D46">
            <w:p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17" w:type="dxa"/>
          </w:tcPr>
          <w:p w:rsidR="00EB0D46" w:rsidRDefault="00EB0D46" w:rsidP="00EB0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5318" w:type="dxa"/>
          </w:tcPr>
          <w:p w:rsidR="00EB0D46" w:rsidRDefault="00EB0D46" w:rsidP="00EB0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-GACAA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</w:rPr>
              <w:t>ACAAATGCTTTCTCCG-3’</w:t>
            </w:r>
          </w:p>
        </w:tc>
      </w:tr>
      <w:tr w:rsidR="00EB0D46" w:rsidTr="00EB0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EB0D46" w:rsidRDefault="00EB0D46" w:rsidP="00EB0D46">
            <w:p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GF</w:t>
            </w:r>
          </w:p>
        </w:tc>
        <w:tc>
          <w:tcPr>
            <w:tcW w:w="1417" w:type="dxa"/>
          </w:tcPr>
          <w:p w:rsidR="00EB0D46" w:rsidRDefault="00EB0D46" w:rsidP="00EB0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5318" w:type="dxa"/>
          </w:tcPr>
          <w:p w:rsidR="00EB0D46" w:rsidRDefault="00EB0D46" w:rsidP="00EB0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-CACCCCTTGGGAGTATTGTG-3’</w:t>
            </w:r>
          </w:p>
        </w:tc>
      </w:tr>
      <w:tr w:rsidR="00EB0D46" w:rsidTr="00EB0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EB0D46" w:rsidRDefault="00EB0D46" w:rsidP="00EB0D46">
            <w:p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17" w:type="dxa"/>
          </w:tcPr>
          <w:p w:rsidR="00EB0D46" w:rsidRDefault="00EB0D46" w:rsidP="00EB0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5318" w:type="dxa"/>
          </w:tcPr>
          <w:p w:rsidR="00EB0D46" w:rsidRDefault="00EB0D46" w:rsidP="00EB0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-GGGACATCAGTCTCATTCAC-3’</w:t>
            </w:r>
          </w:p>
        </w:tc>
      </w:tr>
      <w:tr w:rsidR="00EB0D46" w:rsidTr="00EB0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EB0D46" w:rsidRDefault="00EB0D46" w:rsidP="00EB0D46">
            <w:p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APDH</w:t>
            </w:r>
          </w:p>
        </w:tc>
        <w:tc>
          <w:tcPr>
            <w:tcW w:w="1417" w:type="dxa"/>
          </w:tcPr>
          <w:p w:rsidR="00EB0D46" w:rsidRDefault="00EB0D46" w:rsidP="00EB0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5318" w:type="dxa"/>
          </w:tcPr>
          <w:p w:rsidR="00EB0D46" w:rsidRDefault="00EB0D46" w:rsidP="00EB0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-CAAGGCTGAGAACGGGAAGC-3’</w:t>
            </w:r>
          </w:p>
        </w:tc>
      </w:tr>
      <w:tr w:rsidR="00EB0D46" w:rsidTr="00EB0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EB0D46" w:rsidRDefault="00EB0D46" w:rsidP="00EB0D4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</w:tcPr>
          <w:p w:rsidR="00EB0D46" w:rsidRDefault="00EB0D46" w:rsidP="00EB0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5318" w:type="dxa"/>
          </w:tcPr>
          <w:p w:rsidR="00EB0D46" w:rsidRDefault="00EB0D46" w:rsidP="00EB0D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’-AGGGGGCAGAGATGATGACC-3’</w:t>
            </w:r>
          </w:p>
        </w:tc>
      </w:tr>
    </w:tbl>
    <w:p w:rsidR="00162694" w:rsidRDefault="00162694"/>
    <w:p w:rsidR="00162694" w:rsidRDefault="00162694"/>
    <w:sectPr w:rsidR="00162694" w:rsidSect="00827F33">
      <w:pgSz w:w="11900" w:h="16840"/>
      <w:pgMar w:top="1440" w:right="1800" w:bottom="1440" w:left="1800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59B7" w:rsidRDefault="00DC59B7" w:rsidP="00EB0D46">
      <w:r>
        <w:separator/>
      </w:r>
    </w:p>
  </w:endnote>
  <w:endnote w:type="continuationSeparator" w:id="0">
    <w:p w:rsidR="00DC59B7" w:rsidRDefault="00DC59B7" w:rsidP="00EB0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59B7" w:rsidRDefault="00DC59B7" w:rsidP="00EB0D46">
      <w:r>
        <w:separator/>
      </w:r>
    </w:p>
  </w:footnote>
  <w:footnote w:type="continuationSeparator" w:id="0">
    <w:p w:rsidR="00DC59B7" w:rsidRDefault="00DC59B7" w:rsidP="00EB0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694"/>
    <w:rsid w:val="00155ED8"/>
    <w:rsid w:val="00162694"/>
    <w:rsid w:val="004A648D"/>
    <w:rsid w:val="00827F33"/>
    <w:rsid w:val="00DC59B7"/>
    <w:rsid w:val="00EB0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95BA0F36-ECEE-4E47-B601-8A9391021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7526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B1B1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B0D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B0D4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B0D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B0D46"/>
    <w:rPr>
      <w:sz w:val="20"/>
      <w:szCs w:val="20"/>
    </w:rPr>
  </w:style>
  <w:style w:type="table" w:styleId="GridTable1Light">
    <w:name w:val="Grid Table 1 Light"/>
    <w:basedOn w:val="TableNormal"/>
    <w:uiPriority w:val="46"/>
    <w:rsid w:val="00EB0D4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iZVYqWbkrv2upTRDWwem5Acbunw==">AMUW2mVci0oRmzJkpKxIAHjBtzsLanuuEqSOOT2ueZLfYoTYcPVPfYMvRQ2SI1P5nO9CxzV680CUS7+ndLy7EuCJkRjQnO38hO8XUxr9chhjf9eNMV9UR+UMzfO8XKJLTB63jbKilJE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俊緯 李</dc:creator>
  <cp:lastModifiedBy>Nithya R.</cp:lastModifiedBy>
  <cp:revision>5</cp:revision>
  <dcterms:created xsi:type="dcterms:W3CDTF">2022-12-11T07:39:00Z</dcterms:created>
  <dcterms:modified xsi:type="dcterms:W3CDTF">2023-08-31T05:38:00Z</dcterms:modified>
</cp:coreProperties>
</file>